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36B35" w:rsidP="007B12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5</w:t>
      </w:r>
      <w:bookmarkStart w:id="0" w:name="_GoBack"/>
      <w:bookmarkEnd w:id="0"/>
      <w:r w:rsidR="007B1242" w:rsidRPr="009C37A2">
        <w:rPr>
          <w:rFonts w:ascii="Arial" w:hAnsi="Arial" w:cs="Arial"/>
          <w:b/>
          <w:sz w:val="24"/>
          <w:szCs w:val="24"/>
        </w:rPr>
        <w:t xml:space="preserve">. </w:t>
      </w:r>
      <w:r w:rsidR="00104DEB">
        <w:rPr>
          <w:rFonts w:ascii="Arial" w:hAnsi="Arial" w:cs="Arial"/>
          <w:b/>
          <w:sz w:val="24"/>
          <w:szCs w:val="24"/>
        </w:rPr>
        <w:t>Full gene</w:t>
      </w:r>
      <w:r w:rsidR="0003665C">
        <w:rPr>
          <w:rFonts w:ascii="Arial" w:hAnsi="Arial" w:cs="Arial"/>
          <w:b/>
          <w:sz w:val="24"/>
          <w:szCs w:val="24"/>
        </w:rPr>
        <w:t xml:space="preserve"> </w:t>
      </w:r>
      <w:r w:rsidR="00104DEB">
        <w:rPr>
          <w:rFonts w:ascii="Arial" w:hAnsi="Arial" w:cs="Arial"/>
          <w:b/>
          <w:sz w:val="24"/>
          <w:szCs w:val="24"/>
        </w:rPr>
        <w:t>name l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ist of </w:t>
      </w:r>
      <w:r w:rsidR="00877458">
        <w:rPr>
          <w:rFonts w:ascii="Arial" w:hAnsi="Arial" w:cs="Arial"/>
          <w:b/>
          <w:sz w:val="24"/>
          <w:szCs w:val="24"/>
        </w:rPr>
        <w:t xml:space="preserve">the 99 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genes significantly </w:t>
      </w:r>
      <w:r w:rsidR="0003665C" w:rsidRPr="009C37A2">
        <w:rPr>
          <w:rFonts w:ascii="Arial" w:hAnsi="Arial" w:cs="Arial"/>
          <w:b/>
          <w:sz w:val="24"/>
          <w:szCs w:val="24"/>
        </w:rPr>
        <w:t>associat</w:t>
      </w:r>
      <w:r w:rsidR="0003665C">
        <w:rPr>
          <w:rFonts w:ascii="Arial" w:hAnsi="Arial" w:cs="Arial"/>
          <w:b/>
          <w:sz w:val="24"/>
          <w:szCs w:val="24"/>
        </w:rPr>
        <w:t>ed</w:t>
      </w:r>
      <w:r w:rsidR="0003665C" w:rsidRPr="009C37A2">
        <w:rPr>
          <w:rFonts w:ascii="Arial" w:hAnsi="Arial" w:cs="Arial"/>
          <w:b/>
          <w:sz w:val="24"/>
          <w:szCs w:val="24"/>
        </w:rPr>
        <w:t xml:space="preserve"> </w:t>
      </w:r>
      <w:r w:rsidR="007B1242" w:rsidRPr="009C37A2">
        <w:rPr>
          <w:rFonts w:ascii="Arial" w:hAnsi="Arial" w:cs="Arial"/>
          <w:b/>
          <w:sz w:val="24"/>
          <w:szCs w:val="24"/>
        </w:rPr>
        <w:t>with lymphovascular invasion</w:t>
      </w:r>
    </w:p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tbl>
      <w:tblPr>
        <w:tblW w:w="10720" w:type="dxa"/>
        <w:tblLook w:val="04A0" w:firstRow="1" w:lastRow="0" w:firstColumn="1" w:lastColumn="0" w:noHBand="0" w:noVBand="1"/>
      </w:tblPr>
      <w:tblGrid>
        <w:gridCol w:w="1660"/>
        <w:gridCol w:w="9060"/>
      </w:tblGrid>
      <w:tr w:rsidR="003D58A2" w:rsidRPr="00BC4465" w:rsidTr="003D58A2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Gene symbol</w:t>
            </w:r>
          </w:p>
        </w:tc>
        <w:tc>
          <w:tcPr>
            <w:tcW w:w="9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Gene name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ACTG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9C3C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actin gamma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ANG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angiogen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ANXA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annexin A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APOC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apolipoprotein C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APOE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apolipoprotein E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1S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omplement C1s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ALML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03665C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almodulin</w:t>
            </w:r>
            <w:r w:rsidR="0003665C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-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like 5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CNB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yclin B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DC42EP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DC42 effector protein 4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DCA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ell division cycle associated 5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EBPD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03665C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CAAT/</w:t>
            </w:r>
            <w:r w:rsidR="0003665C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enhancer</w:t>
            </w:r>
            <w:r w:rsidR="0003665C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-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binding protein delta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FB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omplement factor B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FD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omplement factor D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LIC6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hloride intracellular channel 6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OX6C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9C3C38" w:rsidP="009C3C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ytochrome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o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xidase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ubunit 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6C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XCL1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-X-C motif chemokine ligand 1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XCL1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-X-C motif chemokine ligand 14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YBRD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ytochrome b reductase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CYP4X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ytochrome P450 family 4 subfamily X member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DCN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decor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DKK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dickkopf WNT signaling pathway inhibitor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DNAJA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9C3C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DnaJ </w:t>
            </w:r>
            <w:r w:rsidR="009C3C3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h</w:t>
            </w:r>
            <w:r w:rsidR="009C3C38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eat </w:t>
            </w:r>
            <w:r w:rsidR="009C3C3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</w:t>
            </w:r>
            <w:r w:rsidR="009C3C38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hock </w:t>
            </w:r>
            <w:r w:rsidR="009C3C3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p</w:t>
            </w:r>
            <w:r w:rsidR="009C3C38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rotein </w:t>
            </w:r>
            <w:r w:rsidR="009C3C3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</w:t>
            </w:r>
            <w:r w:rsidR="009C3C38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amily 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(Hsp40) </w:t>
            </w:r>
            <w:r w:rsidR="009C3C3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</w:t>
            </w:r>
            <w:r w:rsidR="009C3C38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ember 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A4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DPYSL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9C3C38" w:rsidP="009C3C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dihydropyrimidinase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-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like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DUSP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dual specificity phosphatase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lastRenderedPageBreak/>
              <w:t>EEF1A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9C3C38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eukaryotic translation elongation factor 1 alpha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EEF1B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eukaryotic translation elongation factor 1 beta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ELF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E74 like ETS transcription factor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ERBB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erb-b2 receptor tyrosine kinase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FBLN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9C3C38" w:rsidP="009C3C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ibulin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-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FCER1A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c fragment of IgE receptor Ia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FCGBP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c fragment of IgG binding prote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FGD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YVE, RhoGEF and PH domain containing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FOS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os proto-oncogene, AP-1 transcription factor subunit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FST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ollistat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GAS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growth arrest specific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GNAS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GNAS complex locus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GSTP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glutathione S-transferase pi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HBA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hemoglobin subunit alpha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HBB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hemoglobin subunit beta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HLA-DQA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ajor histocompatibility complex, class II, DQ alpha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HMGA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high mobility group AT-hook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HMGB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high mobility group box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HSPB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heat shock protein family B (small) member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IDH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isocitrate dehydrogenase (NADP(+)) 2, mitochondrial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IFI27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interferon alpha inducible protein 27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IL17RB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interleukin 17 receptor B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ISG1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ISG15 ubiquitin-like modifier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KRT18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keratin 18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KRT18P55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keratin 18 pseudogene 55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KRT19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F54FA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k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eratin 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19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KRT7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keratin 7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KRT8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keratin 8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lastRenderedPageBreak/>
              <w:t>LAPTM4B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lysosomal protein transmembrane 4 beta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LRRC26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leucine rich repeat containing 26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LY6E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lymphocyte antigen 6 family member E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MAOA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onoamine oxidase A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MFAP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F54FA" w:rsidP="003F54FA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icrofibrillar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-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associated protein 4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MGP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atrix Gla prote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MMP1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atrix metallopeptidase 1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MT1E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etallothionein 1E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MX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X dynamin like GTPase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NDP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NDP, norrin cystine knot growth factor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NINJ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ninjurin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NME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NME/NM23 nucleoside diphosphate kinase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NOP56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NOP56 ribonucleoprote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PDGFRL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platelet derived growth factor receptor like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PGAP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post-GPI attachment to proteins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PITX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paired like homeodomain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PLGRKT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F54FA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plasminogen receptor with a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 C-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terminal l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ysine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PTTG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pituitary tumor-transforming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PYCARD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PYD and CARD domain containing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RPL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ribosomal protein L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100A4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100 calcium binding protein A4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100P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100 calcium binding protein P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CD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tearoyl-CoA desaturase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ELENOM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D15B97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elenoprotein 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ERPINA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erpin family A member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ERPINE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erpin family E member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GCE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arcoglycan epsilo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LC40A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olute carrier family 40 member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lastRenderedPageBreak/>
              <w:t>SLC44A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olute carrier family 44 member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 xml:space="preserve">SLC52A2 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D15B97" w:rsidP="00D15B9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olute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c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arrier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f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amily 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52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m</w:t>
            </w: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 xml:space="preserve">ember </w:t>
            </w:r>
            <w:r w:rsidR="003D58A2"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LC9A3R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LC9A3 regulator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PDEF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AM pointed domain containing ETS transcription factor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RPX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ushi repeat containing protein, X-linked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TC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tanniocalcin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SUSD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sushi domain containing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TM7SF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transmembrane 7 superfamily member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TNS3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tensin 3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TPM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tropomyosin 2 (beta)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TXNIP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thioredoxin interacting prote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UBD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ubiquitin D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UBE2C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ubiquitin conjugating enzyme E2 C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UBE2S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ubiquitin conjugating enzyme E2 S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UCP2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uncoupling protein 2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VIM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vimentin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VTCN1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V-set domain containing T-cell activation inhibitor 1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YWHAZ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tyrosine 3-monooxygenase/tryptophan 5-monooxygenase activation protein zeta</w:t>
            </w:r>
          </w:p>
        </w:tc>
      </w:tr>
      <w:tr w:rsidR="003D58A2" w:rsidRPr="00BC4465" w:rsidTr="003D58A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58A2" w:rsidRPr="00157177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</w:pPr>
            <w:r w:rsidRPr="00157177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2"/>
                <w:lang w:val="en-GB" w:eastAsia="en-GB"/>
              </w:rPr>
              <w:t>ZBTB20</w:t>
            </w:r>
          </w:p>
        </w:tc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8A2" w:rsidRPr="00BC4465" w:rsidRDefault="003D58A2" w:rsidP="003D58A2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</w:pPr>
            <w:r w:rsidRPr="00BC446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lang w:val="en-GB" w:eastAsia="en-GB"/>
              </w:rPr>
              <w:t>zinc finger and BTB domain containing 20</w:t>
            </w:r>
          </w:p>
        </w:tc>
      </w:tr>
    </w:tbl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sectPr w:rsidR="007B1242" w:rsidRPr="009C37A2" w:rsidSect="007B18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532" w:rsidRDefault="00933532" w:rsidP="00937D83">
      <w:r>
        <w:separator/>
      </w:r>
    </w:p>
  </w:endnote>
  <w:endnote w:type="continuationSeparator" w:id="0">
    <w:p w:rsidR="00933532" w:rsidRDefault="00933532" w:rsidP="00937D83">
      <w:r>
        <w:continuationSeparator/>
      </w:r>
    </w:p>
  </w:endnote>
  <w:endnote w:type="continuationNotice" w:id="1">
    <w:p w:rsidR="00933532" w:rsidRDefault="009335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532" w:rsidRDefault="00933532" w:rsidP="00937D83">
      <w:r>
        <w:separator/>
      </w:r>
    </w:p>
  </w:footnote>
  <w:footnote w:type="continuationSeparator" w:id="0">
    <w:p w:rsidR="00933532" w:rsidRDefault="00933532" w:rsidP="00937D83">
      <w:r>
        <w:continuationSeparator/>
      </w:r>
    </w:p>
  </w:footnote>
  <w:footnote w:type="continuationNotice" w:id="1">
    <w:p w:rsidR="00933532" w:rsidRDefault="0093353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B65A1"/>
    <w:multiLevelType w:val="hybridMultilevel"/>
    <w:tmpl w:val="3CC60858"/>
    <w:lvl w:ilvl="0" w:tplc="6E2268BA"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83"/>
    <w:rsid w:val="00003DB7"/>
    <w:rsid w:val="0000405B"/>
    <w:rsid w:val="0003665C"/>
    <w:rsid w:val="00081E4B"/>
    <w:rsid w:val="00084F7E"/>
    <w:rsid w:val="00087375"/>
    <w:rsid w:val="000B00AE"/>
    <w:rsid w:val="000D2F8D"/>
    <w:rsid w:val="00104DEB"/>
    <w:rsid w:val="00157177"/>
    <w:rsid w:val="00162A40"/>
    <w:rsid w:val="001768DA"/>
    <w:rsid w:val="001B249E"/>
    <w:rsid w:val="001C3A57"/>
    <w:rsid w:val="001D1B88"/>
    <w:rsid w:val="001F139A"/>
    <w:rsid w:val="001F1F0D"/>
    <w:rsid w:val="00214335"/>
    <w:rsid w:val="0023126B"/>
    <w:rsid w:val="00235131"/>
    <w:rsid w:val="0024368C"/>
    <w:rsid w:val="002735E3"/>
    <w:rsid w:val="003151A7"/>
    <w:rsid w:val="003B184D"/>
    <w:rsid w:val="003D20CC"/>
    <w:rsid w:val="003D58A2"/>
    <w:rsid w:val="003D5910"/>
    <w:rsid w:val="003F54FA"/>
    <w:rsid w:val="003F79CA"/>
    <w:rsid w:val="00497A7B"/>
    <w:rsid w:val="004B1406"/>
    <w:rsid w:val="004B6EBA"/>
    <w:rsid w:val="004D60DC"/>
    <w:rsid w:val="004F3A83"/>
    <w:rsid w:val="004F75DE"/>
    <w:rsid w:val="00505C16"/>
    <w:rsid w:val="00505D02"/>
    <w:rsid w:val="00530FD9"/>
    <w:rsid w:val="005366F1"/>
    <w:rsid w:val="005565A9"/>
    <w:rsid w:val="005644C3"/>
    <w:rsid w:val="00593C18"/>
    <w:rsid w:val="005F0A80"/>
    <w:rsid w:val="005F4CAB"/>
    <w:rsid w:val="00613D2E"/>
    <w:rsid w:val="0061728B"/>
    <w:rsid w:val="00624220"/>
    <w:rsid w:val="00637865"/>
    <w:rsid w:val="006502AC"/>
    <w:rsid w:val="006926FE"/>
    <w:rsid w:val="006A6C0E"/>
    <w:rsid w:val="006D22DA"/>
    <w:rsid w:val="006F1D47"/>
    <w:rsid w:val="00717C96"/>
    <w:rsid w:val="007327F2"/>
    <w:rsid w:val="00736B35"/>
    <w:rsid w:val="0074389F"/>
    <w:rsid w:val="00770378"/>
    <w:rsid w:val="00787F6E"/>
    <w:rsid w:val="007948B8"/>
    <w:rsid w:val="00795623"/>
    <w:rsid w:val="007A05F8"/>
    <w:rsid w:val="007B1242"/>
    <w:rsid w:val="007B187A"/>
    <w:rsid w:val="007D48C0"/>
    <w:rsid w:val="007E16B4"/>
    <w:rsid w:val="007F4708"/>
    <w:rsid w:val="007F7436"/>
    <w:rsid w:val="00847100"/>
    <w:rsid w:val="0087149D"/>
    <w:rsid w:val="00877458"/>
    <w:rsid w:val="008A499B"/>
    <w:rsid w:val="008B7B64"/>
    <w:rsid w:val="008D1FED"/>
    <w:rsid w:val="00903C9E"/>
    <w:rsid w:val="0092761B"/>
    <w:rsid w:val="00933532"/>
    <w:rsid w:val="00937D83"/>
    <w:rsid w:val="00956892"/>
    <w:rsid w:val="0096486C"/>
    <w:rsid w:val="00977AA4"/>
    <w:rsid w:val="009C37A2"/>
    <w:rsid w:val="009C3C38"/>
    <w:rsid w:val="009D137B"/>
    <w:rsid w:val="009E239D"/>
    <w:rsid w:val="00A23BA9"/>
    <w:rsid w:val="00A5247A"/>
    <w:rsid w:val="00A9169C"/>
    <w:rsid w:val="00AC4F71"/>
    <w:rsid w:val="00AD2F8D"/>
    <w:rsid w:val="00AF0EAB"/>
    <w:rsid w:val="00B10A05"/>
    <w:rsid w:val="00B21735"/>
    <w:rsid w:val="00B33E7F"/>
    <w:rsid w:val="00B45750"/>
    <w:rsid w:val="00B91091"/>
    <w:rsid w:val="00BC4465"/>
    <w:rsid w:val="00BC5379"/>
    <w:rsid w:val="00BD499B"/>
    <w:rsid w:val="00BE7283"/>
    <w:rsid w:val="00C17940"/>
    <w:rsid w:val="00C47F6E"/>
    <w:rsid w:val="00C704AA"/>
    <w:rsid w:val="00CB6051"/>
    <w:rsid w:val="00CC5C7A"/>
    <w:rsid w:val="00CD02BB"/>
    <w:rsid w:val="00CD2C08"/>
    <w:rsid w:val="00CF2C43"/>
    <w:rsid w:val="00D15B97"/>
    <w:rsid w:val="00D22B5E"/>
    <w:rsid w:val="00D56F56"/>
    <w:rsid w:val="00D800AD"/>
    <w:rsid w:val="00D81DC2"/>
    <w:rsid w:val="00D90E47"/>
    <w:rsid w:val="00DA709B"/>
    <w:rsid w:val="00DA7BC6"/>
    <w:rsid w:val="00DB1BA3"/>
    <w:rsid w:val="00DC3E38"/>
    <w:rsid w:val="00DE429E"/>
    <w:rsid w:val="00DF6373"/>
    <w:rsid w:val="00E05EBA"/>
    <w:rsid w:val="00E11FC3"/>
    <w:rsid w:val="00E725C9"/>
    <w:rsid w:val="00E8018C"/>
    <w:rsid w:val="00E832DC"/>
    <w:rsid w:val="00EA298B"/>
    <w:rsid w:val="00EB3D4A"/>
    <w:rsid w:val="00F53ABF"/>
    <w:rsid w:val="00F57306"/>
    <w:rsid w:val="00F633C5"/>
    <w:rsid w:val="00F70E88"/>
    <w:rsid w:val="00FA57AB"/>
    <w:rsid w:val="00FB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54E0C3F-FFD8-415A-8339-9B9EA2D3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5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149D"/>
  </w:style>
  <w:style w:type="paragraph" w:styleId="a5">
    <w:name w:val="footer"/>
    <w:basedOn w:val="a"/>
    <w:link w:val="a6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149D"/>
  </w:style>
  <w:style w:type="paragraph" w:styleId="a7">
    <w:name w:val="Balloon Text"/>
    <w:basedOn w:val="a"/>
    <w:link w:val="a8"/>
    <w:uiPriority w:val="99"/>
    <w:semiHidden/>
    <w:unhideWhenUsed/>
    <w:rsid w:val="00003DB7"/>
    <w:rPr>
      <w:rFonts w:ascii="Times New Roman" w:hAnsi="Times New Roman" w:cs="Times New Roman"/>
      <w:sz w:val="26"/>
      <w:szCs w:val="26"/>
    </w:rPr>
  </w:style>
  <w:style w:type="character" w:customStyle="1" w:styleId="a8">
    <w:name w:val="吹き出し (文字)"/>
    <w:basedOn w:val="a0"/>
    <w:link w:val="a7"/>
    <w:uiPriority w:val="99"/>
    <w:semiHidden/>
    <w:rsid w:val="00003DB7"/>
    <w:rPr>
      <w:rFonts w:ascii="Times New Roman" w:hAnsi="Times New Roman" w:cs="Times New Roman"/>
      <w:sz w:val="26"/>
      <w:szCs w:val="26"/>
    </w:rPr>
  </w:style>
  <w:style w:type="paragraph" w:styleId="a9">
    <w:name w:val="Revision"/>
    <w:hidden/>
    <w:uiPriority w:val="99"/>
    <w:semiHidden/>
    <w:rsid w:val="00613D2E"/>
  </w:style>
  <w:style w:type="paragraph" w:styleId="aa">
    <w:name w:val="List Paragraph"/>
    <w:basedOn w:val="a"/>
    <w:uiPriority w:val="34"/>
    <w:qFormat/>
    <w:rsid w:val="007327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3</Words>
  <Characters>315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 Sasagu</dc:creator>
  <cp:lastModifiedBy>SASAGU</cp:lastModifiedBy>
  <cp:revision>9</cp:revision>
  <cp:lastPrinted>2018-02-26T10:28:00Z</cp:lastPrinted>
  <dcterms:created xsi:type="dcterms:W3CDTF">2018-09-06T13:57:00Z</dcterms:created>
  <dcterms:modified xsi:type="dcterms:W3CDTF">2018-11-29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hslXjJrodfg</vt:lpwstr>
  </property>
</Properties>
</file>